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5C467" w14:textId="5A211FB2" w:rsidR="000D5678" w:rsidRPr="00C00BC5" w:rsidRDefault="00DA1101" w:rsidP="00C00B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0D5678" w:rsidRPr="00C00BC5" w:rsidSect="00944B47">
          <w:headerReference w:type="default" r:id="rId8"/>
          <w:pgSz w:w="11907" w:h="16839" w:code="9"/>
          <w:pgMar w:top="1440" w:right="1440" w:bottom="1440" w:left="1440" w:header="720" w:footer="720" w:gutter="0"/>
          <w:pgNumType w:start="254"/>
          <w:cols w:space="720"/>
          <w:docGrid w:linePitch="360"/>
        </w:sectPr>
      </w:pPr>
      <w:r w:rsidRPr="00DA1101">
        <w:rPr>
          <w:rFonts w:ascii="Times New Roman" w:hAnsi="Times New Roman" w:cs="Times New Roman"/>
          <w:b/>
          <w:bCs/>
          <w:sz w:val="24"/>
          <w:szCs w:val="24"/>
        </w:rPr>
        <w:t>QUESTIONS TEST OF MATHEMATICAL CREATIVE THINKING ABILITY</w:t>
      </w:r>
    </w:p>
    <w:p w14:paraId="3F9C8B7E" w14:textId="77777777" w:rsidR="00A8613D" w:rsidRPr="00337090" w:rsidRDefault="000D5678" w:rsidP="009E7808">
      <w:pPr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Full Name</w:t>
      </w:r>
      <w:r w:rsidR="00A8613D" w:rsidRPr="00337090">
        <w:rPr>
          <w:rFonts w:ascii="Times New Roman" w:hAnsi="Times New Roman" w:cs="Times New Roman"/>
          <w:sz w:val="24"/>
          <w:szCs w:val="24"/>
        </w:rPr>
        <w:t xml:space="preserve">  </w:t>
      </w:r>
      <w:r w:rsidR="00DC1BB3" w:rsidRPr="00337090">
        <w:rPr>
          <w:rFonts w:ascii="Times New Roman" w:hAnsi="Times New Roman" w:cs="Times New Roman"/>
          <w:sz w:val="24"/>
          <w:szCs w:val="24"/>
        </w:rPr>
        <w:tab/>
      </w:r>
      <w:r w:rsidR="009E7808" w:rsidRPr="00337090">
        <w:rPr>
          <w:rFonts w:ascii="Times New Roman" w:hAnsi="Times New Roman" w:cs="Times New Roman"/>
          <w:sz w:val="24"/>
          <w:szCs w:val="24"/>
        </w:rPr>
        <w:t>:</w:t>
      </w:r>
    </w:p>
    <w:p w14:paraId="73A04613" w14:textId="77777777" w:rsidR="009E7808" w:rsidRPr="00337090" w:rsidRDefault="00DC1BB3" w:rsidP="009E7808">
      <w:pPr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School</w:t>
      </w:r>
      <w:r w:rsidRPr="00337090">
        <w:rPr>
          <w:rFonts w:ascii="Times New Roman" w:hAnsi="Times New Roman" w:cs="Times New Roman"/>
          <w:sz w:val="24"/>
          <w:szCs w:val="24"/>
        </w:rPr>
        <w:tab/>
      </w:r>
      <w:r w:rsidRPr="00337090">
        <w:rPr>
          <w:rFonts w:ascii="Times New Roman" w:hAnsi="Times New Roman" w:cs="Times New Roman"/>
          <w:sz w:val="24"/>
          <w:szCs w:val="24"/>
        </w:rPr>
        <w:tab/>
      </w:r>
      <w:r w:rsidR="009E7808" w:rsidRPr="00337090">
        <w:rPr>
          <w:rFonts w:ascii="Times New Roman" w:hAnsi="Times New Roman" w:cs="Times New Roman"/>
          <w:sz w:val="24"/>
          <w:szCs w:val="24"/>
        </w:rPr>
        <w:t>:</w:t>
      </w:r>
      <w:r w:rsidRPr="003370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AD36EB" w14:textId="77777777" w:rsidR="009E7808" w:rsidRPr="00337090" w:rsidRDefault="00DC1BB3" w:rsidP="009E7808">
      <w:pPr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Class</w:t>
      </w:r>
      <w:r w:rsidR="009E7808" w:rsidRPr="00337090">
        <w:rPr>
          <w:rFonts w:ascii="Times New Roman" w:hAnsi="Times New Roman" w:cs="Times New Roman"/>
          <w:sz w:val="24"/>
          <w:szCs w:val="24"/>
        </w:rPr>
        <w:t xml:space="preserve"> / Semester :</w:t>
      </w:r>
    </w:p>
    <w:p w14:paraId="1E20C47E" w14:textId="77777777" w:rsidR="009E7808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 xml:space="preserve">Date  </w:t>
      </w:r>
      <w:r w:rsidR="00337090">
        <w:rPr>
          <w:rFonts w:ascii="Times New Roman" w:hAnsi="Times New Roman" w:cs="Times New Roman"/>
          <w:sz w:val="24"/>
          <w:szCs w:val="24"/>
        </w:rPr>
        <w:tab/>
      </w:r>
      <w:r w:rsidR="00337090">
        <w:rPr>
          <w:rFonts w:ascii="Times New Roman" w:hAnsi="Times New Roman" w:cs="Times New Roman"/>
          <w:sz w:val="24"/>
          <w:szCs w:val="24"/>
        </w:rPr>
        <w:tab/>
      </w:r>
      <w:r w:rsidRPr="00337090">
        <w:rPr>
          <w:rFonts w:ascii="Times New Roman" w:hAnsi="Times New Roman" w:cs="Times New Roman"/>
          <w:sz w:val="24"/>
          <w:szCs w:val="24"/>
        </w:rPr>
        <w:t xml:space="preserve">   </w:t>
      </w:r>
      <w:r w:rsidR="009E7808" w:rsidRPr="00337090">
        <w:rPr>
          <w:rFonts w:ascii="Times New Roman" w:hAnsi="Times New Roman" w:cs="Times New Roman"/>
          <w:sz w:val="24"/>
          <w:szCs w:val="24"/>
        </w:rPr>
        <w:t>:</w:t>
      </w:r>
    </w:p>
    <w:p w14:paraId="6A1ED78F" w14:textId="77777777" w:rsidR="009E7808" w:rsidRPr="00337090" w:rsidRDefault="009E7808" w:rsidP="009E7808">
      <w:pPr>
        <w:jc w:val="both"/>
        <w:rPr>
          <w:rFonts w:ascii="Times New Roman" w:hAnsi="Times New Roman" w:cs="Times New Roman"/>
          <w:sz w:val="24"/>
          <w:szCs w:val="24"/>
        </w:rPr>
        <w:sectPr w:rsidR="009E7808" w:rsidRPr="00337090" w:rsidSect="00DC1BB3">
          <w:type w:val="continuous"/>
          <w:pgSz w:w="11907" w:h="16839" w:code="9"/>
          <w:pgMar w:top="1440" w:right="1440" w:bottom="1440" w:left="1440" w:header="720" w:footer="720" w:gutter="0"/>
          <w:cols w:num="2" w:space="283"/>
          <w:docGrid w:linePitch="360"/>
        </w:sectPr>
      </w:pPr>
    </w:p>
    <w:p w14:paraId="3C407539" w14:textId="77777777" w:rsidR="009E7808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EE7042C" wp14:editId="2ED761BB">
                <wp:simplePos x="0" y="0"/>
                <wp:positionH relativeFrom="column">
                  <wp:posOffset>0</wp:posOffset>
                </wp:positionH>
                <wp:positionV relativeFrom="paragraph">
                  <wp:posOffset>83185</wp:posOffset>
                </wp:positionV>
                <wp:extent cx="5901070" cy="1381125"/>
                <wp:effectExtent l="0" t="0" r="2349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1070" cy="1381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880215" w14:textId="77777777" w:rsidR="00DC1BB3" w:rsidRPr="00515697" w:rsidRDefault="00DC1BB3" w:rsidP="00337090">
                            <w:pPr>
                              <w:pStyle w:val="HTMLSudahDiformat"/>
                              <w:ind w:left="284" w:hanging="284"/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</w:pPr>
                            <w:r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>Instruction:</w:t>
                            </w:r>
                          </w:p>
                          <w:p w14:paraId="59C49BA5" w14:textId="076DD126" w:rsidR="00DC1BB3" w:rsidRPr="00515697" w:rsidRDefault="00DC1BB3" w:rsidP="00337090">
                            <w:pPr>
                              <w:pStyle w:val="HTMLSudahDiformat"/>
                              <w:ind w:left="284" w:hanging="284"/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</w:pPr>
                            <w:r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>1.</w:t>
                            </w:r>
                            <w:r w:rsidR="00650D89"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 xml:space="preserve"> Please write your complete identity on the answer sheet provided.</w:t>
                            </w:r>
                          </w:p>
                          <w:p w14:paraId="6693F5BD" w14:textId="1BBFDAC1" w:rsidR="00DC1BB3" w:rsidRPr="00515697" w:rsidRDefault="00DC1BB3" w:rsidP="00337090">
                            <w:pPr>
                              <w:pStyle w:val="HTMLSudahDiformat"/>
                              <w:ind w:left="284" w:hanging="284"/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</w:pPr>
                            <w:r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 xml:space="preserve">2. </w:t>
                            </w:r>
                            <w:r w:rsidR="00650D89"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 xml:space="preserve">Work on the problems that you find easy first </w:t>
                            </w:r>
                          </w:p>
                          <w:p w14:paraId="26E5B675" w14:textId="507762E2" w:rsidR="00DC1BB3" w:rsidRPr="00515697" w:rsidRDefault="00DC1BB3" w:rsidP="00515697">
                            <w:pPr>
                              <w:pStyle w:val="HTMLSudahDiformat"/>
                              <w:ind w:left="284" w:hanging="284"/>
                              <w:rPr>
                                <w:rFonts w:ascii="Times New Roman" w:hAnsi="Times New Roman" w:cs="Times New Roman"/>
                                <w:b/>
                                <w:sz w:val="30"/>
                              </w:rPr>
                            </w:pPr>
                            <w:r w:rsidRPr="00515697">
                              <w:rPr>
                                <w:rStyle w:val="y2iqfc"/>
                                <w:rFonts w:ascii="Times New Roman" w:hAnsi="Times New Roman" w:cs="Times New Roman"/>
                                <w:b/>
                                <w:sz w:val="30"/>
                                <w:lang w:val="en"/>
                              </w:rPr>
                              <w:t>3. Double-check your answers before submitting them to the teach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left:0;text-align:left;margin-left:0;margin-top:6.55pt;width:464.65pt;height:108.7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" fillcolor="#4f81bd [3204]" strokecolor="#243f60 [1604]" strokeweight="2pt">
                <v:textbox>
                  <w:txbxContent>
                    <w:p w14:paraId="01880215" w14:textId="77777777" w:rsidR="00DC1BB3" w:rsidRPr="00515697" w:rsidRDefault="00DC1BB3" w:rsidP="00337090">
                      <w:pPr>
                        <w:pStyle w:val="HTMLPreformatted"/>
                        <w:ind w:left="284" w:hanging="284"/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</w:pPr>
                      <w:r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>Instruction:</w:t>
                      </w:r>
                    </w:p>
                    <w:p w14:paraId="59C49BA5" w14:textId="076DD126" w:rsidR="00DC1BB3" w:rsidRPr="00515697" w:rsidRDefault="00DC1BB3" w:rsidP="00337090">
                      <w:pPr>
                        <w:pStyle w:val="HTMLPreformatted"/>
                        <w:ind w:left="284" w:hanging="284"/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</w:pPr>
                      <w:r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>1.</w:t>
                      </w:r>
                      <w:r w:rsidR="00650D89"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 xml:space="preserve"> Please write your complete identity on the answer sheet provided.</w:t>
                      </w:r>
                    </w:p>
                    <w:p w14:paraId="6693F5BD" w14:textId="1BBFDAC1" w:rsidR="00DC1BB3" w:rsidRPr="00515697" w:rsidRDefault="00DC1BB3" w:rsidP="00337090">
                      <w:pPr>
                        <w:pStyle w:val="HTMLPreformatted"/>
                        <w:ind w:left="284" w:hanging="284"/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</w:pPr>
                      <w:r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 xml:space="preserve">2. </w:t>
                      </w:r>
                      <w:r w:rsidR="00650D89"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 xml:space="preserve">Work on the problems that you find easy first </w:t>
                      </w:r>
                    </w:p>
                    <w:p w14:paraId="26E5B675" w14:textId="507762E2" w:rsidR="00DC1BB3" w:rsidRPr="00515697" w:rsidRDefault="00DC1BB3" w:rsidP="00515697">
                      <w:pPr>
                        <w:pStyle w:val="HTMLPreformatted"/>
                        <w:ind w:left="284" w:hanging="284"/>
                        <w:rPr>
                          <w:rFonts w:ascii="Times New Roman" w:hAnsi="Times New Roman" w:cs="Times New Roman"/>
                          <w:b/>
                          <w:sz w:val="30"/>
                        </w:rPr>
                      </w:pPr>
                      <w:r w:rsidRPr="00515697">
                        <w:rPr>
                          <w:rStyle w:val="y2iqfc"/>
                          <w:rFonts w:ascii="Times New Roman" w:hAnsi="Times New Roman" w:cs="Times New Roman"/>
                          <w:b/>
                          <w:sz w:val="30"/>
                          <w:lang w:val="en"/>
                        </w:rPr>
                        <w:t>3. Double-check your answers before submitting them to the teacher.</w:t>
                      </w: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 w:rsidR="009E7808" w:rsidRPr="00337090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FDDD13E" w14:textId="77777777" w:rsidR="00DC1BB3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B10094" w14:textId="77777777" w:rsidR="00DC1BB3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700B6D" w14:textId="77777777" w:rsidR="00DC1BB3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733063" w14:textId="77777777" w:rsidR="00DC1BB3" w:rsidRPr="00337090" w:rsidRDefault="00DC1BB3" w:rsidP="00DC1BB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140CFF" w14:textId="77777777" w:rsidR="009E7808" w:rsidRPr="00337090" w:rsidRDefault="009E7808" w:rsidP="009E7808">
      <w:pPr>
        <w:tabs>
          <w:tab w:val="left" w:pos="3988"/>
        </w:tabs>
        <w:rPr>
          <w:rFonts w:ascii="Times New Roman" w:hAnsi="Times New Roman" w:cs="Times New Roman"/>
          <w:sz w:val="24"/>
          <w:szCs w:val="24"/>
        </w:rPr>
      </w:pPr>
    </w:p>
    <w:p w14:paraId="6F4373F7" w14:textId="7DF7E9EA" w:rsidR="00337090" w:rsidRPr="00337090" w:rsidRDefault="00650D89" w:rsidP="00337090">
      <w:pPr>
        <w:pStyle w:val="DaftarParagraf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 w:rsidRPr="00650D89">
        <w:rPr>
          <w:rStyle w:val="y2iqfc"/>
          <w:rFonts w:ascii="Times New Roman" w:hAnsi="Times New Roman" w:cs="Times New Roman"/>
          <w:sz w:val="24"/>
          <w:szCs w:val="24"/>
          <w:lang w:val="en"/>
        </w:rPr>
        <w:t>Take a look at the following picture</w:t>
      </w:r>
      <w:r w:rsidR="00337090"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>!</w:t>
      </w:r>
    </w:p>
    <w:p w14:paraId="09C4C923" w14:textId="77777777" w:rsidR="009E7808" w:rsidRPr="00337090" w:rsidRDefault="009E7808" w:rsidP="009E7808">
      <w:pPr>
        <w:pStyle w:val="DaftarParagra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30E5AA" wp14:editId="74E78B43">
                <wp:simplePos x="0" y="0"/>
                <wp:positionH relativeFrom="column">
                  <wp:posOffset>2108200</wp:posOffset>
                </wp:positionH>
                <wp:positionV relativeFrom="paragraph">
                  <wp:posOffset>220868</wp:posOffset>
                </wp:positionV>
                <wp:extent cx="180340" cy="140335"/>
                <wp:effectExtent l="0" t="0" r="29210" b="3111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340" cy="14033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8BA81E" id="Straight Connector 3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pt,17.4pt" to="180.2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" strokecolor="black [3213]" strokeweight="1.5pt"/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D687BE" wp14:editId="4E226E59">
                <wp:simplePos x="0" y="0"/>
                <wp:positionH relativeFrom="column">
                  <wp:posOffset>675528</wp:posOffset>
                </wp:positionH>
                <wp:positionV relativeFrom="paragraph">
                  <wp:posOffset>218440</wp:posOffset>
                </wp:positionV>
                <wp:extent cx="180340" cy="120580"/>
                <wp:effectExtent l="0" t="0" r="29210" b="3238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0340" cy="12058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BD8391" id="Straight Connector 4" o:spid="_x0000_s1026" style="position:absolute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3.2pt,17.2pt" to="67.4pt,2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" strokecolor="black [3213]" strokeweight="1.5pt"/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inline distT="0" distB="0" distL="0" distR="0" wp14:anchorId="19F01C95" wp14:editId="2B854836">
                <wp:extent cx="1999615" cy="1185545"/>
                <wp:effectExtent l="0" t="0" r="19685" b="14605"/>
                <wp:docPr id="2" name="Snip Same Side Corner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376624" y="4160018"/>
                          <a:ext cx="1999615" cy="1185545"/>
                        </a:xfrm>
                        <a:prstGeom prst="snip2SameRect">
                          <a:avLst>
                            <a:gd name="adj1" fmla="val 48876"/>
                            <a:gd name="adj2" fmla="val 0"/>
                          </a:avLst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DFB35B" w14:textId="77777777" w:rsidR="00087DF7" w:rsidRDefault="00087DF7" w:rsidP="00087DF7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 w:rsidR="009E50C0">
                              <w:t>,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9F01C95" id="Snip Same Side Corner Rectangle 2" o:spid="_x0000_s1027" style="width:157.45pt;height:93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999615,118554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" adj="-11796480,,5400" path="m579447,r840721,l1999615,579447r,606098l1999615,1185545,,1185545r,l,579447,579447,xe" fillcolor="#4f81bd [3204]" strokecolor="black [3213]" strokeweight="1.5pt">
                <v:stroke joinstyle="miter"/>
                <v:formulas/>
                <v:path arrowok="t" o:connecttype="custom" o:connectlocs="579447,0;1420168,0;1999615,579447;1999615,1185545;1999615,1185545;0,1185545;0,1185545;0,579447;579447,0" o:connectangles="0,0,0,0,0,0,0,0,0" textboxrect="0,0,1999615,1185545"/>
                <v:textbox>
                  <w:txbxContent>
                    <w:p w14:paraId="61DFB35B" w14:textId="77777777" w:rsidR="00087DF7" w:rsidRDefault="00087DF7" w:rsidP="00087DF7">
                      <w:pPr>
                        <w:jc w:val="center"/>
                      </w:pPr>
                      <w:r>
                        <w:t xml:space="preserve"> </w:t>
                      </w:r>
                      <w:r w:rsidR="009E50C0">
                        <w:t>,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D6507AC" w14:textId="77777777" w:rsidR="00337090" w:rsidRPr="00337090" w:rsidRDefault="00337090" w:rsidP="00337090">
      <w:pPr>
        <w:pStyle w:val="DaftarParagra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>The flat shape above can be formed from several other flat shapes like the following picture:</w:t>
      </w:r>
    </w:p>
    <w:p w14:paraId="07E44806" w14:textId="77777777" w:rsidR="00337090" w:rsidRPr="00337090" w:rsidRDefault="00337090" w:rsidP="009E7808">
      <w:pPr>
        <w:pStyle w:val="DaftarParagra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ABCF4A" w14:textId="77777777" w:rsidR="00E5567C" w:rsidRPr="00337090" w:rsidRDefault="00657F66" w:rsidP="009E7808">
      <w:pPr>
        <w:pStyle w:val="DaftarParagra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3300F6B" wp14:editId="55CC4081">
                <wp:simplePos x="0" y="0"/>
                <wp:positionH relativeFrom="column">
                  <wp:posOffset>1203325</wp:posOffset>
                </wp:positionH>
                <wp:positionV relativeFrom="paragraph">
                  <wp:posOffset>648335</wp:posOffset>
                </wp:positionV>
                <wp:extent cx="914400" cy="247650"/>
                <wp:effectExtent l="0" t="0" r="1968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E9189" w14:textId="77777777" w:rsidR="00E5567C" w:rsidRDefault="00E5567C" w:rsidP="00E5567C">
                            <w:pPr>
                              <w:spacing w:after="0" w:line="240" w:lineRule="auto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300F6B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8" type="#_x0000_t202" style="position:absolute;left:0;text-align:left;margin-left:94.75pt;margin-top:51.05pt;width:1in;height:19.5pt;z-index:2516889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" fillcolor="white [3201]" strokecolor="white [3212]" strokeweight=".5pt">
                <v:textbox>
                  <w:txbxContent>
                    <w:p w14:paraId="730E9189" w14:textId="77777777" w:rsidR="00E5567C" w:rsidRDefault="00E5567C" w:rsidP="00E5567C">
                      <w:pPr>
                        <w:spacing w:after="0" w:line="240" w:lineRule="auto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D37D64" wp14:editId="277E27B7">
                <wp:simplePos x="0" y="0"/>
                <wp:positionH relativeFrom="column">
                  <wp:posOffset>1213373</wp:posOffset>
                </wp:positionH>
                <wp:positionV relativeFrom="paragraph">
                  <wp:posOffset>181610</wp:posOffset>
                </wp:positionV>
                <wp:extent cx="914400" cy="247650"/>
                <wp:effectExtent l="0" t="0" r="2794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A9871" w14:textId="77777777" w:rsidR="00E5567C" w:rsidRDefault="00E5567C" w:rsidP="00E5567C">
                            <w:pPr>
                              <w:spacing w:after="0" w:line="240" w:lineRule="auto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37D64" id="Text Box 24" o:spid="_x0000_s1029" type="#_x0000_t202" style="position:absolute;left:0;text-align:left;margin-left:95.55pt;margin-top:14.3pt;width:1in;height:19.5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" fillcolor="white [3201]" strokecolor="white [3212]" strokeweight=".5pt">
                <v:textbox>
                  <w:txbxContent>
                    <w:p w14:paraId="381A9871" w14:textId="77777777" w:rsidR="00E5567C" w:rsidRDefault="00E5567C" w:rsidP="00E5567C">
                      <w:pPr>
                        <w:spacing w:after="0" w:line="240" w:lineRule="auto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DC66EC6" wp14:editId="30946CDC">
                <wp:simplePos x="0" y="0"/>
                <wp:positionH relativeFrom="column">
                  <wp:posOffset>2203338</wp:posOffset>
                </wp:positionH>
                <wp:positionV relativeFrom="paragraph">
                  <wp:posOffset>667385</wp:posOffset>
                </wp:positionV>
                <wp:extent cx="914400" cy="247650"/>
                <wp:effectExtent l="0" t="0" r="1841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F825F0" w14:textId="77777777" w:rsidR="00E5567C" w:rsidRDefault="00E5567C" w:rsidP="00E5567C">
                            <w:pPr>
                              <w:spacing w:after="0" w:line="240" w:lineRule="auto"/>
                            </w:pPr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66EC6" id="Text Box 10" o:spid="_x0000_s1030" type="#_x0000_t202" style="position:absolute;left:0;text-align:left;margin-left:173.5pt;margin-top:52.55pt;width:1in;height:19.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" fillcolor="white [3201]" strokecolor="white [3212]" strokeweight=".5pt">
                <v:textbox>
                  <w:txbxContent>
                    <w:p w14:paraId="76F825F0" w14:textId="77777777" w:rsidR="00E5567C" w:rsidRDefault="00E5567C" w:rsidP="00E5567C">
                      <w:pPr>
                        <w:spacing w:after="0" w:line="240" w:lineRule="auto"/>
                      </w:pPr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920FFF9" wp14:editId="1208DB50">
                <wp:simplePos x="0" y="0"/>
                <wp:positionH relativeFrom="column">
                  <wp:posOffset>1953372</wp:posOffset>
                </wp:positionH>
                <wp:positionV relativeFrom="paragraph">
                  <wp:posOffset>124460</wp:posOffset>
                </wp:positionV>
                <wp:extent cx="914400" cy="24765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BE6132" w14:textId="77777777" w:rsidR="00E5567C" w:rsidRDefault="00E5567C" w:rsidP="00E5567C">
                            <w:pPr>
                              <w:spacing w:after="0" w:line="240" w:lineRule="auto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0FFF9" id="Text Box 25" o:spid="_x0000_s1031" type="#_x0000_t202" style="position:absolute;left:0;text-align:left;margin-left:153.8pt;margin-top:9.8pt;width:1in;height:19.5pt;z-index:2516910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" filled="f" stroked="f" strokeweight=".5pt">
                <v:textbox>
                  <w:txbxContent>
                    <w:p w14:paraId="76BE6132" w14:textId="77777777" w:rsidR="00E5567C" w:rsidRDefault="00E5567C" w:rsidP="00E5567C">
                      <w:pPr>
                        <w:spacing w:after="0" w:line="240" w:lineRule="auto"/>
                      </w:pPr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5567C" w:rsidRPr="00337090">
        <w:rPr>
          <w:rFonts w:ascii="Times New Roman" w:hAnsi="Times New Roman" w:cs="Times New Roman"/>
          <w:sz w:val="24"/>
          <w:szCs w:val="24"/>
        </w:rPr>
        <w:t xml:space="preserve"> </w:t>
      </w:r>
      <w:r w:rsidR="00E5567C" w:rsidRPr="00337090">
        <w:rPr>
          <w:rFonts w:ascii="Times New Roman" w:eastAsiaTheme="minorEastAsia" w:hAnsi="Times New Roman" w:cs="Times New Roman"/>
          <w:noProof/>
          <w:sz w:val="24"/>
          <w:szCs w:val="24"/>
          <w:lang w:val="en-ID" w:eastAsia="en-ID"/>
        </w:rPr>
        <w:drawing>
          <wp:inline distT="0" distB="0" distL="0" distR="0" wp14:anchorId="78D23618" wp14:editId="3372331A">
            <wp:extent cx="2170444" cy="1055077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.1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3857" cy="1056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C442A" w14:textId="77777777" w:rsidR="00337090" w:rsidRPr="00337090" w:rsidRDefault="00337090" w:rsidP="00337090">
      <w:pPr>
        <w:pStyle w:val="DaftarParagra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>Make 2 sketches like the picture above but with 3 to 5 different types of flat shapes!</w:t>
      </w:r>
    </w:p>
    <w:p w14:paraId="480FE9E1" w14:textId="77777777" w:rsidR="00337090" w:rsidRPr="00337090" w:rsidRDefault="00337090" w:rsidP="00B160D6">
      <w:pPr>
        <w:pStyle w:val="DaftarParagra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8C48C9" w14:textId="77777777" w:rsidR="00A8613D" w:rsidRPr="00337090" w:rsidRDefault="00337090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Answer:</w:t>
      </w:r>
    </w:p>
    <w:p w14:paraId="11D11E04" w14:textId="77777777" w:rsidR="00A8613D" w:rsidRPr="00337090" w:rsidRDefault="00A8613D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E792E83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29FA0DC4" w14:textId="77777777" w:rsidR="00B160D6" w:rsidRPr="00337090" w:rsidRDefault="00B160D6" w:rsidP="00B160D6">
      <w:pPr>
        <w:pStyle w:val="DaftarParagra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EED830" w14:textId="70CC98D7" w:rsidR="00B160D6" w:rsidRPr="00337090" w:rsidRDefault="00363172" w:rsidP="00337090">
      <w:pPr>
        <w:pStyle w:val="DaftarParagraf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3F1F3401" wp14:editId="2B1ACFC0">
                <wp:simplePos x="0" y="0"/>
                <wp:positionH relativeFrom="column">
                  <wp:posOffset>4089400</wp:posOffset>
                </wp:positionH>
                <wp:positionV relativeFrom="paragraph">
                  <wp:posOffset>59055</wp:posOffset>
                </wp:positionV>
                <wp:extent cx="1888490" cy="1296035"/>
                <wp:effectExtent l="0" t="0" r="16510" b="18415"/>
                <wp:wrapSquare wrapText="bothSides"/>
                <wp:docPr id="33" name="Flowchart: Decision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8490" cy="1296035"/>
                        </a:xfrm>
                        <a:prstGeom prst="flowChartDecision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99BFEE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Flowchart: Decision 33" o:spid="_x0000_s1026" type="#_x0000_t110" style="position:absolute;margin-left:322pt;margin-top:4.65pt;width:148.7pt;height:102.05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" fillcolor="white [3201]" strokecolor="black [3213]" strokeweight="1.5pt">
                <w10:wrap type="square"/>
              </v:shape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EA0B3DE" wp14:editId="3621318D">
                <wp:simplePos x="0" y="0"/>
                <wp:positionH relativeFrom="column">
                  <wp:posOffset>4090035</wp:posOffset>
                </wp:positionH>
                <wp:positionV relativeFrom="paragraph">
                  <wp:posOffset>711200</wp:posOffset>
                </wp:positionV>
                <wp:extent cx="1888490" cy="0"/>
                <wp:effectExtent l="0" t="0" r="16510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849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E0ECBF8" id="Straight Connector 35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.05pt,56pt" to="470.7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" strokecolor="black [3040]" strokeweight="1.5pt"/>
            </w:pict>
          </mc:Fallback>
        </mc:AlternateContent>
      </w: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276C943" wp14:editId="1213DD6B">
                <wp:simplePos x="0" y="0"/>
                <wp:positionH relativeFrom="column">
                  <wp:posOffset>5035438</wp:posOffset>
                </wp:positionH>
                <wp:positionV relativeFrom="paragraph">
                  <wp:posOffset>61595</wp:posOffset>
                </wp:positionV>
                <wp:extent cx="0" cy="1296035"/>
                <wp:effectExtent l="0" t="0" r="19050" b="1841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3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8C580A0" id="Straight Connector 34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6.5pt,4.85pt" to="396.5pt,10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" strokecolor="black [3040]" strokeweight="1.5pt"/>
            </w:pict>
          </mc:Fallback>
        </mc:AlternateContent>
      </w:r>
      <w:r w:rsidR="008A5F39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A5F39" w:rsidRPr="008A5F39">
        <w:rPr>
          <w:rStyle w:val="y2iqfc"/>
          <w:rFonts w:ascii="Times New Roman" w:hAnsi="Times New Roman" w:cs="Times New Roman"/>
          <w:sz w:val="24"/>
          <w:szCs w:val="24"/>
          <w:lang w:val="en"/>
        </w:rPr>
        <w:t>Mr. Ahmad has a rhombus-shaped garden as shown in the picture with diagonal lengths of 6 m and 8 m respectively. Find the area of the garden using a formula other</w:t>
      </w:r>
      <w:r w:rsidR="00337090"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 than the formula </w:t>
      </w:r>
      <w:r w:rsidR="00475727" w:rsidRPr="00337090">
        <w:rPr>
          <w:rFonts w:ascii="Times New Roman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6F1AA4" w:rsidRPr="00337090">
        <w:rPr>
          <w:rFonts w:ascii="Times New Roman" w:eastAsiaTheme="minorEastAsia" w:hAnsi="Times New Roman" w:cs="Times New Roman"/>
          <w:sz w:val="24"/>
          <w:szCs w:val="24"/>
        </w:rPr>
        <w:t>!</w:t>
      </w:r>
    </w:p>
    <w:p w14:paraId="7DE8AE48" w14:textId="77777777" w:rsidR="00A8613D" w:rsidRPr="00337090" w:rsidRDefault="00337090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Answer:</w:t>
      </w:r>
    </w:p>
    <w:p w14:paraId="6273024E" w14:textId="77777777" w:rsidR="00A8613D" w:rsidRPr="00337090" w:rsidRDefault="00A8613D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337090" w:rsidRPr="00337090">
        <w:rPr>
          <w:rFonts w:ascii="Times New Roman" w:hAnsi="Times New Roman" w:cs="Times New Roman"/>
          <w:sz w:val="24"/>
          <w:szCs w:val="24"/>
        </w:rPr>
        <w:t xml:space="preserve"> ................................................................................................................................................</w:t>
      </w: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712C57CE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4D316223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7A8EAC8E" w14:textId="2420C1B1" w:rsidR="00337090" w:rsidRDefault="00337090" w:rsidP="00337090">
      <w:pPr>
        <w:pStyle w:val="DaftarParagraf"/>
        <w:spacing w:after="0" w:line="360" w:lineRule="auto"/>
        <w:jc w:val="both"/>
        <w:rPr>
          <w:rStyle w:val="y2iqfc"/>
          <w:rFonts w:ascii="Times New Roman" w:hAnsi="Times New Roman" w:cs="Times New Roman"/>
          <w:sz w:val="24"/>
          <w:szCs w:val="24"/>
        </w:rPr>
      </w:pPr>
    </w:p>
    <w:p w14:paraId="2B20CB37" w14:textId="77777777" w:rsidR="00C00BC5" w:rsidRPr="00337090" w:rsidRDefault="00C00BC5" w:rsidP="00337090">
      <w:pPr>
        <w:pStyle w:val="DaftarParagraf"/>
        <w:spacing w:after="0" w:line="360" w:lineRule="auto"/>
        <w:jc w:val="both"/>
        <w:rPr>
          <w:rStyle w:val="y2iqfc"/>
          <w:rFonts w:ascii="Times New Roman" w:hAnsi="Times New Roman" w:cs="Times New Roman"/>
          <w:sz w:val="24"/>
          <w:szCs w:val="24"/>
        </w:rPr>
      </w:pPr>
    </w:p>
    <w:p w14:paraId="4E7ECD9A" w14:textId="77777777" w:rsidR="00337090" w:rsidRPr="00337090" w:rsidRDefault="00337090" w:rsidP="00337090">
      <w:pPr>
        <w:pStyle w:val="DaftarParagraf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>Pay attention to the flat wake below!</w:t>
      </w:r>
    </w:p>
    <w:p w14:paraId="71A27D43" w14:textId="77777777" w:rsidR="00337090" w:rsidRPr="00337090" w:rsidRDefault="00337090" w:rsidP="00337090">
      <w:pPr>
        <w:pStyle w:val="DaftarParagraf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AC57E6" w14:textId="77777777" w:rsidR="00475727" w:rsidRPr="00337090" w:rsidRDefault="00475727" w:rsidP="00475727">
      <w:pPr>
        <w:spacing w:line="360" w:lineRule="auto"/>
        <w:ind w:left="900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noProof/>
          <w:sz w:val="24"/>
          <w:szCs w:val="24"/>
          <w:lang w:val="en-ID" w:eastAsia="en-ID"/>
        </w:rPr>
        <w:drawing>
          <wp:inline distT="0" distB="0" distL="0" distR="0" wp14:anchorId="1F220FB0" wp14:editId="78C0A727">
            <wp:extent cx="1771650" cy="1878773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al 77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2427" cy="1879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6E58" w:rsidRPr="003370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B4BD0A" w14:textId="77777777" w:rsidR="00337090" w:rsidRPr="00337090" w:rsidRDefault="00337090" w:rsidP="00337090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The shape ABCD is a square with a side length of 24 cm. </w:t>
      </w:r>
      <w:r w:rsidR="00475727" w:rsidRPr="00337090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G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EF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EG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FH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AD</m:t>
            </m:r>
          </m:e>
        </m:acc>
      </m:oMath>
      <w:r w:rsidRPr="00337090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337090">
        <w:rPr>
          <w:rStyle w:val="y2iqfc"/>
          <w:rFonts w:ascii="Times New Roman" w:hAnsi="Times New Roman" w:cs="Times New Roman"/>
          <w:sz w:val="24"/>
          <w:szCs w:val="24"/>
          <w:lang w:val="en"/>
        </w:rPr>
        <w:t>Find the area of ​​the shaded region!</w:t>
      </w:r>
    </w:p>
    <w:p w14:paraId="6FC50219" w14:textId="77777777" w:rsidR="00337090" w:rsidRPr="00337090" w:rsidRDefault="00337090" w:rsidP="00475727">
      <w:p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73EE6547" w14:textId="77777777" w:rsidR="00A8613D" w:rsidRPr="00337090" w:rsidRDefault="00337090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Answer</w:t>
      </w:r>
      <w:r w:rsidR="00A8613D" w:rsidRPr="00337090">
        <w:rPr>
          <w:rFonts w:ascii="Times New Roman" w:hAnsi="Times New Roman" w:cs="Times New Roman"/>
          <w:sz w:val="24"/>
          <w:szCs w:val="24"/>
        </w:rPr>
        <w:t>:</w:t>
      </w:r>
    </w:p>
    <w:p w14:paraId="1BB039B9" w14:textId="77777777" w:rsidR="00E65844" w:rsidRDefault="00A8613D" w:rsidP="00E65844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337090" w:rsidRPr="00337090">
        <w:rPr>
          <w:rFonts w:ascii="Times New Roman" w:hAnsi="Times New Roman" w:cs="Times New Roman"/>
          <w:sz w:val="24"/>
          <w:szCs w:val="24"/>
        </w:rPr>
        <w:t xml:space="preserve"> ................................................................................................................................................</w:t>
      </w:r>
    </w:p>
    <w:p w14:paraId="52A33B75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</w:t>
      </w:r>
    </w:p>
    <w:p w14:paraId="5B2CDBC2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62F77CAA" w14:textId="77777777" w:rsidR="00337090" w:rsidRPr="00337090" w:rsidRDefault="00337090" w:rsidP="00E65844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4B7661C5" w14:textId="5BDC8E36" w:rsidR="00337090" w:rsidRPr="00337090" w:rsidRDefault="00D9144E" w:rsidP="00337090">
      <w:pPr>
        <w:pStyle w:val="Daftar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144E">
        <w:rPr>
          <w:rStyle w:val="y2iqfc"/>
          <w:rFonts w:ascii="Times New Roman" w:hAnsi="Times New Roman" w:cs="Times New Roman"/>
          <w:sz w:val="24"/>
          <w:szCs w:val="24"/>
          <w:lang w:val="en"/>
        </w:rPr>
        <w:t>The ratio of length and width of a rectangle is 3: 2. If the length is reduced by 3 and the width is increased by 2, the rectangle becomes a square. If the perimeter of the rectangle is 50 cm, write down the steps to find the area of the square in detail and completely!</w:t>
      </w:r>
    </w:p>
    <w:p w14:paraId="17919E82" w14:textId="77777777" w:rsidR="00A8613D" w:rsidRPr="00337090" w:rsidRDefault="00A8613D" w:rsidP="00475727">
      <w:pPr>
        <w:pStyle w:val="DaftarParagraf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A8FD5" w14:textId="77777777" w:rsidR="00A8613D" w:rsidRPr="00337090" w:rsidRDefault="00337090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Answer:</w:t>
      </w:r>
    </w:p>
    <w:p w14:paraId="20ECB779" w14:textId="77777777" w:rsidR="00A8613D" w:rsidRPr="00337090" w:rsidRDefault="00A8613D" w:rsidP="00A8613D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="00E65844"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4474F4F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2EBA65F0" w14:textId="77777777" w:rsidR="00337090" w:rsidRPr="00337090" w:rsidRDefault="00337090" w:rsidP="00337090">
      <w:pPr>
        <w:pStyle w:val="DaftarParagraf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337090">
        <w:rPr>
          <w:rFonts w:ascii="Times New Roman" w:hAnsi="Times New Roman" w:cs="Times New Roman"/>
          <w:sz w:val="24"/>
          <w:szCs w:val="24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FE572AB" w14:textId="77777777" w:rsidR="00A8613D" w:rsidRPr="00337090" w:rsidRDefault="00A8613D" w:rsidP="00A8613D">
      <w:pPr>
        <w:pStyle w:val="DaftarParagraf"/>
        <w:ind w:left="0"/>
        <w:rPr>
          <w:rFonts w:ascii="Times New Roman" w:hAnsi="Times New Roman" w:cs="Times New Roman"/>
          <w:bCs/>
          <w:sz w:val="24"/>
          <w:szCs w:val="24"/>
        </w:rPr>
      </w:pPr>
    </w:p>
    <w:p w14:paraId="606CD2BA" w14:textId="77777777" w:rsidR="00337090" w:rsidRDefault="00337090" w:rsidP="00475727">
      <w:pPr>
        <w:pStyle w:val="DaftarParagraf"/>
        <w:tabs>
          <w:tab w:val="left" w:pos="3988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DD03C9" w14:textId="77777777" w:rsidR="00912B9E" w:rsidRPr="00337090" w:rsidRDefault="00337090" w:rsidP="00337090">
      <w:pPr>
        <w:pStyle w:val="HTMLSudahDiformat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37090">
        <w:rPr>
          <w:rStyle w:val="y2iqfc"/>
          <w:rFonts w:ascii="Times New Roman" w:hAnsi="Times New Roman" w:cs="Times New Roman"/>
          <w:b/>
          <w:sz w:val="28"/>
          <w:szCs w:val="28"/>
          <w:lang w:val="en"/>
        </w:rPr>
        <w:t xml:space="preserve">HAVE A GREAT TIME DOING IT </w:t>
      </w:r>
      <w:r w:rsidRPr="00337090">
        <w:rPr>
          <w:rFonts w:ascii="Times New Roman" w:hAnsi="Times New Roman" w:cs="Times New Roman"/>
          <w:b/>
          <w:bCs/>
          <w:sz w:val="28"/>
          <w:szCs w:val="28"/>
          <w:lang w:val="id-ID"/>
        </w:rPr>
        <w:t xml:space="preserve"> </w:t>
      </w:r>
      <w:r w:rsidR="009E7808" w:rsidRPr="00337090">
        <w:rPr>
          <w:rFonts w:ascii="Times New Roman" w:hAnsi="Times New Roman" w:cs="Times New Roman"/>
          <w:b/>
          <w:bCs/>
          <w:sz w:val="28"/>
          <w:szCs w:val="28"/>
          <w:lang w:val="id-ID"/>
        </w:rPr>
        <w:sym w:font="Wingdings" w:char="F04A"/>
      </w:r>
    </w:p>
    <w:sectPr w:rsidR="00912B9E" w:rsidRPr="00337090" w:rsidSect="00405C41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D280C" w14:textId="77777777" w:rsidR="00C30AD5" w:rsidRDefault="00C30AD5" w:rsidP="00D96B2E">
      <w:pPr>
        <w:spacing w:after="0" w:line="240" w:lineRule="auto"/>
      </w:pPr>
      <w:r>
        <w:separator/>
      </w:r>
    </w:p>
  </w:endnote>
  <w:endnote w:type="continuationSeparator" w:id="0">
    <w:p w14:paraId="7639FFEA" w14:textId="77777777" w:rsidR="00C30AD5" w:rsidRDefault="00C30AD5" w:rsidP="00D96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CA935" w14:textId="77777777" w:rsidR="00C30AD5" w:rsidRDefault="00C30AD5" w:rsidP="00D96B2E">
      <w:pPr>
        <w:spacing w:after="0" w:line="240" w:lineRule="auto"/>
      </w:pPr>
      <w:r>
        <w:separator/>
      </w:r>
    </w:p>
  </w:footnote>
  <w:footnote w:type="continuationSeparator" w:id="0">
    <w:p w14:paraId="74E63168" w14:textId="77777777" w:rsidR="00C30AD5" w:rsidRDefault="00C30AD5" w:rsidP="00D96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1767B" w14:textId="77777777" w:rsidR="00D96B2E" w:rsidRPr="00D96B2E" w:rsidRDefault="00D96B2E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038B22C8" w14:textId="77777777" w:rsidR="00D96B2E" w:rsidRPr="00D96B2E" w:rsidRDefault="00D96B2E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B7A82"/>
    <w:multiLevelType w:val="hybridMultilevel"/>
    <w:tmpl w:val="54129D30"/>
    <w:lvl w:ilvl="0" w:tplc="B658C2F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34513929"/>
    <w:multiLevelType w:val="hybridMultilevel"/>
    <w:tmpl w:val="50AC4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854436">
    <w:abstractNumId w:val="0"/>
  </w:num>
  <w:num w:numId="2" w16cid:durableId="797378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7808"/>
    <w:rsid w:val="00087DF7"/>
    <w:rsid w:val="000A4A0D"/>
    <w:rsid w:val="000D33C5"/>
    <w:rsid w:val="000D5678"/>
    <w:rsid w:val="001D2A71"/>
    <w:rsid w:val="001D7A6E"/>
    <w:rsid w:val="00243373"/>
    <w:rsid w:val="00244260"/>
    <w:rsid w:val="002D724F"/>
    <w:rsid w:val="00330A23"/>
    <w:rsid w:val="00337090"/>
    <w:rsid w:val="00363172"/>
    <w:rsid w:val="003D6ED4"/>
    <w:rsid w:val="00405C41"/>
    <w:rsid w:val="00475727"/>
    <w:rsid w:val="004B3311"/>
    <w:rsid w:val="00515697"/>
    <w:rsid w:val="00573ACB"/>
    <w:rsid w:val="005A7E7E"/>
    <w:rsid w:val="005C07C9"/>
    <w:rsid w:val="005D2E63"/>
    <w:rsid w:val="006339DF"/>
    <w:rsid w:val="00650D89"/>
    <w:rsid w:val="00657F66"/>
    <w:rsid w:val="006F1AA4"/>
    <w:rsid w:val="00703B5C"/>
    <w:rsid w:val="007252ED"/>
    <w:rsid w:val="007A3E77"/>
    <w:rsid w:val="008A3507"/>
    <w:rsid w:val="008A5F39"/>
    <w:rsid w:val="008C09EC"/>
    <w:rsid w:val="00902ACE"/>
    <w:rsid w:val="00912B9E"/>
    <w:rsid w:val="00913CFD"/>
    <w:rsid w:val="00944B47"/>
    <w:rsid w:val="009A5EB3"/>
    <w:rsid w:val="009E50C0"/>
    <w:rsid w:val="009E7808"/>
    <w:rsid w:val="00A8613D"/>
    <w:rsid w:val="00AC033D"/>
    <w:rsid w:val="00B160D6"/>
    <w:rsid w:val="00B40945"/>
    <w:rsid w:val="00BC66DA"/>
    <w:rsid w:val="00C00BC5"/>
    <w:rsid w:val="00C30AD5"/>
    <w:rsid w:val="00CA1C92"/>
    <w:rsid w:val="00CD1D43"/>
    <w:rsid w:val="00CF7EF5"/>
    <w:rsid w:val="00D9144E"/>
    <w:rsid w:val="00D96B2E"/>
    <w:rsid w:val="00DA1101"/>
    <w:rsid w:val="00DC1BB3"/>
    <w:rsid w:val="00E1208F"/>
    <w:rsid w:val="00E5567C"/>
    <w:rsid w:val="00E65844"/>
    <w:rsid w:val="00EC5A66"/>
    <w:rsid w:val="00ED661B"/>
    <w:rsid w:val="00F04D4B"/>
    <w:rsid w:val="00F31F6C"/>
    <w:rsid w:val="00F3256E"/>
    <w:rsid w:val="00F35C2A"/>
    <w:rsid w:val="00F82C2A"/>
    <w:rsid w:val="00F96E58"/>
    <w:rsid w:val="00FB1821"/>
    <w:rsid w:val="00FD239C"/>
    <w:rsid w:val="00F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87280"/>
  <w15:docId w15:val="{50B6C09A-3E10-9E46-B06F-1D5E12B0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808"/>
    <w:rPr>
      <w:rFonts w:asciiTheme="majorHAnsi" w:hAnsiTheme="majorHAnsi" w:cstheme="majorBidi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paragraph" w:styleId="DaftarParagraf">
    <w:name w:val="List Paragraph"/>
    <w:basedOn w:val="Normal"/>
    <w:uiPriority w:val="34"/>
    <w:qFormat/>
    <w:rsid w:val="009E7808"/>
    <w:pPr>
      <w:ind w:left="720"/>
      <w:contextualSpacing/>
    </w:pPr>
  </w:style>
  <w:style w:type="paragraph" w:styleId="TeksBalon">
    <w:name w:val="Balloon Text"/>
    <w:basedOn w:val="Normal"/>
    <w:link w:val="TeksBalonKAR"/>
    <w:uiPriority w:val="99"/>
    <w:semiHidden/>
    <w:unhideWhenUsed/>
    <w:rsid w:val="009E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BalonKAR">
    <w:name w:val="Teks Balon KAR"/>
    <w:basedOn w:val="FontParagrafDefault"/>
    <w:link w:val="TeksBalon"/>
    <w:uiPriority w:val="99"/>
    <w:semiHidden/>
    <w:rsid w:val="009E7808"/>
    <w:rPr>
      <w:rFonts w:ascii="Tahoma" w:hAnsi="Tahoma" w:cs="Tahoma"/>
      <w:sz w:val="16"/>
      <w:szCs w:val="16"/>
    </w:rPr>
  </w:style>
  <w:style w:type="character" w:styleId="Tempatpenampungteks">
    <w:name w:val="Placeholder Text"/>
    <w:basedOn w:val="FontParagrafDefault"/>
    <w:uiPriority w:val="99"/>
    <w:semiHidden/>
    <w:rsid w:val="00F3256E"/>
    <w:rPr>
      <w:color w:val="808080"/>
    </w:rPr>
  </w:style>
  <w:style w:type="paragraph" w:styleId="Header">
    <w:name w:val="header"/>
    <w:basedOn w:val="Normal"/>
    <w:link w:val="HeaderKAR"/>
    <w:uiPriority w:val="99"/>
    <w:unhideWhenUsed/>
    <w:rsid w:val="00D96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KAR">
    <w:name w:val="Header KAR"/>
    <w:basedOn w:val="FontParagrafDefault"/>
    <w:link w:val="Header"/>
    <w:uiPriority w:val="99"/>
    <w:rsid w:val="00D96B2E"/>
    <w:rPr>
      <w:rFonts w:asciiTheme="majorHAnsi" w:hAnsiTheme="majorHAnsi" w:cstheme="majorBidi"/>
    </w:rPr>
  </w:style>
  <w:style w:type="paragraph" w:styleId="Footer">
    <w:name w:val="footer"/>
    <w:basedOn w:val="Normal"/>
    <w:link w:val="FooterKAR"/>
    <w:uiPriority w:val="99"/>
    <w:unhideWhenUsed/>
    <w:rsid w:val="00D96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KAR">
    <w:name w:val="Footer KAR"/>
    <w:basedOn w:val="FontParagrafDefault"/>
    <w:link w:val="Footer"/>
    <w:uiPriority w:val="99"/>
    <w:rsid w:val="00D96B2E"/>
    <w:rPr>
      <w:rFonts w:asciiTheme="majorHAnsi" w:hAnsiTheme="majorHAnsi" w:cstheme="majorBidi"/>
    </w:rPr>
  </w:style>
  <w:style w:type="paragraph" w:styleId="HTMLSudahDiformat">
    <w:name w:val="HTML Preformatted"/>
    <w:basedOn w:val="Normal"/>
    <w:link w:val="HTMLSudahDiformatKAR"/>
    <w:uiPriority w:val="99"/>
    <w:unhideWhenUsed/>
    <w:rsid w:val="000D56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D" w:eastAsia="en-ID"/>
    </w:rPr>
  </w:style>
  <w:style w:type="character" w:customStyle="1" w:styleId="HTMLSudahDiformatKAR">
    <w:name w:val="HTML Sudah Diformat KAR"/>
    <w:basedOn w:val="FontParagrafDefault"/>
    <w:link w:val="HTMLSudahDiformat"/>
    <w:uiPriority w:val="99"/>
    <w:rsid w:val="000D5678"/>
    <w:rPr>
      <w:rFonts w:ascii="Courier New" w:eastAsia="Times New Roman" w:hAnsi="Courier New" w:cs="Courier New"/>
      <w:sz w:val="20"/>
      <w:szCs w:val="20"/>
      <w:lang w:val="en-ID" w:eastAsia="en-ID"/>
    </w:rPr>
  </w:style>
  <w:style w:type="character" w:customStyle="1" w:styleId="y2iqfc">
    <w:name w:val="y2iqfc"/>
    <w:basedOn w:val="FontParagrafDefault"/>
    <w:rsid w:val="000D5678"/>
  </w:style>
  <w:style w:type="character" w:styleId="Penekanan">
    <w:name w:val="Emphasis"/>
    <w:basedOn w:val="FontParagrafDefault"/>
    <w:uiPriority w:val="20"/>
    <w:qFormat/>
    <w:rsid w:val="00D914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12" Type="http://schemas.openxmlformats.org/officeDocument/2006/relationships/theme" Target="theme/theme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openxmlformats.org/officeDocument/2006/relationships/fontTable" Target="fontTable.xml" /><Relationship Id="rId5" Type="http://schemas.openxmlformats.org/officeDocument/2006/relationships/webSettings" Target="webSettings.xml" /><Relationship Id="rId10" Type="http://schemas.openxmlformats.org/officeDocument/2006/relationships/image" Target="media/image2.jpg" /><Relationship Id="rId4" Type="http://schemas.openxmlformats.org/officeDocument/2006/relationships/settings" Target="settings.xml" /><Relationship Id="rId9" Type="http://schemas.openxmlformats.org/officeDocument/2006/relationships/image" Target="media/image1.jp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A45D5-5901-44B7-BC88-FFA138769D8D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9</Words>
  <Characters>1287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monmuhan2@gmail.com</cp:lastModifiedBy>
  <cp:revision>2</cp:revision>
  <cp:lastPrinted>2020-05-16T08:15:00Z</cp:lastPrinted>
  <dcterms:created xsi:type="dcterms:W3CDTF">2022-12-22T09:43:00Z</dcterms:created>
  <dcterms:modified xsi:type="dcterms:W3CDTF">2022-12-22T09:43:00Z</dcterms:modified>
</cp:coreProperties>
</file>